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0528C">
      <w:pPr>
        <w:tabs>
          <w:tab w:val="left" w:pos="567"/>
        </w:tabs>
        <w:spacing w:before="240" w:after="240"/>
        <w:outlineLvl w:val="0"/>
        <w:rPr>
          <w:rFonts w:ascii="Times New Roman" w:hAnsi="Times New Roman" w:eastAsia="Cambria" w:cs="Times New Roman"/>
          <w:b/>
          <w:sz w:val="24"/>
          <w:lang w:eastAsia="en-US"/>
        </w:rPr>
      </w:pPr>
      <w:r>
        <w:rPr>
          <w:rFonts w:ascii="Times New Roman" w:hAnsi="Times New Roman" w:eastAsia="Cambria" w:cs="Times New Roman"/>
          <w:b/>
          <w:sz w:val="24"/>
          <w:lang w:eastAsia="en-US"/>
        </w:rPr>
        <w:t>Supplementary Material</w:t>
      </w:r>
    </w:p>
    <w:p w14:paraId="1D0B68DD">
      <w:pPr>
        <w:widowControl/>
        <w:spacing w:before="120" w:after="240"/>
        <w:rPr>
          <w:rFonts w:ascii="Times New Roman" w:hAnsi="Times New Roman" w:eastAsia="Calibri" w:cs="Times New Roman"/>
          <w:kern w:val="0"/>
          <w:sz w:val="24"/>
          <w:szCs w:val="22"/>
          <w:lang w:eastAsia="zh-Hans"/>
        </w:rPr>
      </w:pPr>
      <w:r>
        <w:rPr>
          <w:rFonts w:ascii="Times New Roman" w:hAnsi="Times New Roman" w:eastAsia="Calibri" w:cs="Times New Roman"/>
          <w:kern w:val="0"/>
          <w:sz w:val="24"/>
          <w:szCs w:val="22"/>
          <w:lang w:eastAsia="zh-Hans"/>
        </w:rPr>
        <w:t>Supplementary Table 1: Primers used for RT-PCR analysis of gene expression</w:t>
      </w:r>
    </w:p>
    <w:tbl>
      <w:tblPr>
        <w:tblStyle w:val="2"/>
        <w:tblW w:w="0" w:type="auto"/>
        <w:tblInd w:w="88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6352"/>
      </w:tblGrid>
      <w:tr w14:paraId="45F10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single" w:color="auto" w:sz="12" w:space="0"/>
              <w:bottom w:val="single" w:color="auto" w:sz="4" w:space="0"/>
            </w:tcBorders>
          </w:tcPr>
          <w:p w14:paraId="3165967F">
            <w:pPr>
              <w:autoSpaceDE w:val="0"/>
              <w:autoSpaceDN w:val="0"/>
              <w:spacing w:line="360" w:lineRule="auto"/>
              <w:ind w:firstLine="482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lang w:eastAsia="zh-Hans"/>
              </w:rPr>
              <w:t>Primers</w:t>
            </w:r>
          </w:p>
        </w:tc>
        <w:tc>
          <w:tcPr>
            <w:tcW w:w="6352" w:type="dxa"/>
            <w:tcBorders>
              <w:top w:val="single" w:color="auto" w:sz="12" w:space="0"/>
              <w:left w:val="nil"/>
              <w:bottom w:val="single" w:color="auto" w:sz="4" w:space="0"/>
            </w:tcBorders>
          </w:tcPr>
          <w:p w14:paraId="023BFCC6">
            <w:pPr>
              <w:autoSpaceDE w:val="0"/>
              <w:autoSpaceDN w:val="0"/>
              <w:spacing w:line="360" w:lineRule="auto"/>
              <w:ind w:firstLine="482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lang w:eastAsia="zh-Hans"/>
              </w:rPr>
              <w:t>Nucletide sequence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(5’→3’)</w:t>
            </w:r>
          </w:p>
        </w:tc>
      </w:tr>
      <w:tr w14:paraId="4C8AE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</w:tcPr>
          <w:p w14:paraId="5EC565EE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16S RNA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F</w:t>
            </w:r>
          </w:p>
        </w:tc>
        <w:tc>
          <w:tcPr>
            <w:tcW w:w="6352" w:type="dxa"/>
            <w:tcBorders>
              <w:left w:val="nil"/>
            </w:tcBorders>
          </w:tcPr>
          <w:p w14:paraId="0965DF71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AGCGTTGTCCGGATTTATTG-</w:t>
            </w:r>
          </w:p>
        </w:tc>
      </w:tr>
      <w:tr w14:paraId="7B99A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</w:tcPr>
          <w:p w14:paraId="28D1A424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16S RNA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R</w:t>
            </w:r>
          </w:p>
        </w:tc>
        <w:tc>
          <w:tcPr>
            <w:tcW w:w="6352" w:type="dxa"/>
            <w:tcBorders>
              <w:left w:val="nil"/>
            </w:tcBorders>
          </w:tcPr>
          <w:p w14:paraId="2ECA09D1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CTACGCATTTCACCGCTACA-</w:t>
            </w:r>
          </w:p>
        </w:tc>
      </w:tr>
      <w:tr w14:paraId="3019C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</w:tcPr>
          <w:p w14:paraId="10DD0515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18S RNA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F</w:t>
            </w:r>
          </w:p>
        </w:tc>
        <w:tc>
          <w:tcPr>
            <w:tcW w:w="6352" w:type="dxa"/>
            <w:tcBorders>
              <w:left w:val="nil"/>
            </w:tcBorders>
          </w:tcPr>
          <w:p w14:paraId="579DFBD5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CACGACGGAGTTTCACAAGA-</w:t>
            </w:r>
          </w:p>
        </w:tc>
      </w:tr>
      <w:tr w14:paraId="24449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</w:tcPr>
          <w:p w14:paraId="13D0F979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18S RNA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R</w:t>
            </w:r>
          </w:p>
        </w:tc>
        <w:tc>
          <w:tcPr>
            <w:tcW w:w="6352" w:type="dxa"/>
            <w:tcBorders>
              <w:left w:val="nil"/>
            </w:tcBorders>
          </w:tcPr>
          <w:p w14:paraId="0AFC644C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CGATGGAAGTTTGAGGCAAT-</w:t>
            </w:r>
          </w:p>
        </w:tc>
      </w:tr>
      <w:tr w14:paraId="06EA7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4" w:type="dxa"/>
            <w:tcBorders>
              <w:bottom w:val="nil"/>
            </w:tcBorders>
          </w:tcPr>
          <w:p w14:paraId="7B487DC5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sod1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F</w:t>
            </w:r>
          </w:p>
        </w:tc>
        <w:tc>
          <w:tcPr>
            <w:tcW w:w="6352" w:type="dxa"/>
            <w:tcBorders>
              <w:left w:val="nil"/>
              <w:bottom w:val="nil"/>
            </w:tcBorders>
          </w:tcPr>
          <w:p w14:paraId="09AC461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-</w:t>
            </w: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 w:val="24"/>
                <w:lang w:eastAsia="en-US"/>
              </w:rPr>
              <w:t>GCAGTGCTAAGACTCCCGAATC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</w:tr>
      <w:tr w14:paraId="7EBC4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B15ADC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sod1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4029909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-</w:t>
            </w: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 w:val="24"/>
                <w:lang w:eastAsia="en-US"/>
              </w:rPr>
              <w:t>TTGCGGAAGTGTGGAGATTGGC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</w:p>
        </w:tc>
      </w:tr>
      <w:tr w14:paraId="2ED72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428B8C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perR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2E6F971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   -CCTAGAGCATCTACGGGA-</w:t>
            </w:r>
          </w:p>
        </w:tc>
      </w:tr>
      <w:tr w14:paraId="2219B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F010EB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perR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297A772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</w:rPr>
              <w:t xml:space="preserve">    -CCGGACAAATCCCGTAAG-</w:t>
            </w:r>
          </w:p>
        </w:tc>
      </w:tr>
      <w:tr w14:paraId="71F44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A590BC4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sodA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07FF336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</w:rPr>
              <w:t xml:space="preserve">    -CTACTGATGGTAATGGTGTTGCTAA-</w:t>
            </w:r>
          </w:p>
        </w:tc>
      </w:tr>
      <w:tr w14:paraId="54322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907D1B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sodA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4F11EFD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</w:rPr>
              <w:t xml:space="preserve">    -CCAGCATGACCAGTAGTTTTAGAAT-</w:t>
            </w:r>
          </w:p>
        </w:tc>
      </w:tr>
      <w:tr w14:paraId="00AD9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916FDBE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trr1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3D26274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</w:rPr>
              <w:t xml:space="preserve">    -TCATTGCTACTGGTGCCTCT-</w:t>
            </w:r>
          </w:p>
        </w:tc>
      </w:tr>
      <w:tr w14:paraId="39F10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2D4FACE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trr1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1A281F6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</w:rPr>
              <w:t xml:space="preserve">    -CAAGCTGAATCACCACCACC-</w:t>
            </w:r>
          </w:p>
        </w:tc>
      </w:tr>
      <w:tr w14:paraId="3B11A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019ADE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cat1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29C6429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</w:rPr>
              <w:t xml:space="preserve">    -GACTGCTTACATTCAAAC-</w:t>
            </w:r>
          </w:p>
        </w:tc>
      </w:tr>
      <w:tr w14:paraId="63BD8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7A78438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24"/>
                <w:lang w:eastAsia="en-US"/>
              </w:rPr>
              <w:t>cat1</w:t>
            </w:r>
            <w:r>
              <w:rPr>
                <w:rFonts w:ascii="Times New Roman" w:hAnsi="Times New Roman" w:eastAsia="Calibri" w:cs="Times New Roman"/>
                <w:sz w:val="24"/>
                <w:lang w:eastAsia="en-US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</w:tcPr>
          <w:p w14:paraId="69A2EF3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</w:rPr>
              <w:t xml:space="preserve">    -AACTTACCAAATTTCTCA-</w:t>
            </w:r>
          </w:p>
        </w:tc>
      </w:tr>
      <w:tr w14:paraId="0620C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0B07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vicK</w:t>
            </w:r>
            <w:r>
              <w:rPr>
                <w:rFonts w:ascii="Times New Roman" w:hAnsi="Times New Roman" w:eastAsia="宋体" w:cs="Times New Roman"/>
                <w:sz w:val="24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6B88A">
            <w:pPr>
              <w:autoSpaceDE w:val="0"/>
              <w:autoSpaceDN w:val="0"/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-CGTGAATTACTGGCGCGTGT-</w:t>
            </w:r>
          </w:p>
        </w:tc>
      </w:tr>
      <w:tr w14:paraId="6EB4C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5AD22">
            <w:pPr>
              <w:widowControl/>
              <w:spacing w:line="360" w:lineRule="auto"/>
              <w:jc w:val="center"/>
              <w:rPr>
                <w:rFonts w:ascii="Times New Roman" w:hAnsi="Times New Roman" w:eastAsia="Calibri" w:cs="Times New Roman"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  <w:t xml:space="preserve">    vicK</w:t>
            </w:r>
            <w:r>
              <w:rPr>
                <w:rFonts w:ascii="Times New Roman" w:hAnsi="Times New Roman" w:eastAsia="Calibri" w:cs="Times New Roman"/>
                <w:kern w:val="0"/>
                <w:sz w:val="24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5BE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   -CAACTCAAACTCACGGTGAG-</w:t>
            </w:r>
          </w:p>
        </w:tc>
      </w:tr>
      <w:tr w14:paraId="03E5A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78BD0">
            <w:pPr>
              <w:widowControl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  <w:t xml:space="preserve">   vicR</w:t>
            </w:r>
            <w:r>
              <w:rPr>
                <w:rFonts w:ascii="Times New Roman" w:hAnsi="Times New Roman" w:eastAsia="Calibri" w:cs="Times New Roman"/>
                <w:kern w:val="0"/>
                <w:sz w:val="24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79EC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    -CACTTTACGCATTCGTTTTGCC-</w:t>
            </w:r>
          </w:p>
        </w:tc>
      </w:tr>
      <w:tr w14:paraId="15213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8AF9">
            <w:pPr>
              <w:widowControl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  <w:t xml:space="preserve">   vicR</w:t>
            </w:r>
            <w:r>
              <w:rPr>
                <w:rFonts w:ascii="Times New Roman" w:hAnsi="Times New Roman" w:eastAsia="Calibri" w:cs="Times New Roman"/>
                <w:kern w:val="0"/>
                <w:sz w:val="24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3AA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    -CGTTCTTCTTTTTCCTGTTCGGTC-</w:t>
            </w:r>
          </w:p>
        </w:tc>
      </w:tr>
      <w:tr w14:paraId="2FE26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6D62B">
            <w:pPr>
              <w:widowControl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  <w:t xml:space="preserve">    comD</w:t>
            </w:r>
            <w:r>
              <w:rPr>
                <w:rFonts w:ascii="Times New Roman" w:hAnsi="Times New Roman" w:eastAsia="Calibri" w:cs="Times New Roman"/>
                <w:kern w:val="0"/>
                <w:sz w:val="24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63D9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     -TTCCTGCAAACTCGATCATATAGG-</w:t>
            </w:r>
          </w:p>
        </w:tc>
      </w:tr>
      <w:tr w14:paraId="6ED4A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940F">
            <w:pPr>
              <w:widowControl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  <w:t xml:space="preserve">    comD</w:t>
            </w:r>
            <w:r>
              <w:rPr>
                <w:rFonts w:ascii="Times New Roman" w:hAnsi="Times New Roman" w:eastAsia="Calibri" w:cs="Times New Roman"/>
                <w:kern w:val="0"/>
                <w:sz w:val="24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C4581">
            <w:pPr>
              <w:widowControl/>
              <w:spacing w:line="360" w:lineRule="auto"/>
              <w:ind w:firstLine="720" w:firstLineChars="30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    -TGCCAGTTCTGACTTGTTTAGGC-</w:t>
            </w:r>
          </w:p>
        </w:tc>
      </w:tr>
      <w:tr w14:paraId="3E961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4608">
            <w:pPr>
              <w:widowControl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  <w:t xml:space="preserve">    comE</w:t>
            </w:r>
            <w:r>
              <w:rPr>
                <w:rFonts w:ascii="Times New Roman" w:hAnsi="Times New Roman" w:eastAsia="Calibri" w:cs="Times New Roman"/>
                <w:kern w:val="0"/>
                <w:sz w:val="24"/>
              </w:rPr>
              <w:t>-F</w:t>
            </w:r>
          </w:p>
        </w:tc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D86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   -TTCCTCTGATTGACCATTCTTCTG-</w:t>
            </w:r>
          </w:p>
        </w:tc>
      </w:tr>
      <w:tr w14:paraId="219B7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479AA64">
            <w:pPr>
              <w:widowControl/>
              <w:spacing w:line="360" w:lineRule="auto"/>
              <w:jc w:val="center"/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Calibri" w:cs="Times New Roman"/>
                <w:i/>
                <w:iCs/>
                <w:kern w:val="0"/>
                <w:sz w:val="24"/>
              </w:rPr>
              <w:t xml:space="preserve">    comE</w:t>
            </w:r>
            <w:r>
              <w:rPr>
                <w:rFonts w:ascii="Times New Roman" w:hAnsi="Times New Roman" w:eastAsia="Calibri" w:cs="Times New Roman"/>
                <w:kern w:val="0"/>
                <w:sz w:val="24"/>
              </w:rPr>
              <w:t>-R</w:t>
            </w:r>
          </w:p>
        </w:tc>
        <w:tc>
          <w:tcPr>
            <w:tcW w:w="6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50EB47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   -GAGTTTATGCCCCTCACTTTTCAG-</w:t>
            </w:r>
          </w:p>
        </w:tc>
      </w:tr>
    </w:tbl>
    <w:p w14:paraId="508DE09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fldChar w:fldCharType="begin">
          <w:fldData xml:space="preserve">ZQBKAHoAdABYAFEAMQAwAFYATgBXAGQAdgB5ADgAegBtAFoAbABjADAAaQBWAE8ARABJAGMATgB1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</w:fldData>
        </w:fldChar>
      </w:r>
      <w:r>
        <w:rPr>
          <w:rFonts w:ascii="Times New Roman" w:hAnsi="Times New Roman" w:cs="Times New Roman"/>
        </w:rPr>
        <w:instrText xml:space="preserve">ADDIN CNKISM.UserStyle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NewRomanPS-ItalicMT">
    <w:altName w:val="PMingLiU-ExtB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EA2025"/>
    <w:multiLevelType w:val="multilevel"/>
    <w:tmpl w:val="6CEA2025"/>
    <w:lvl w:ilvl="0" w:tentative="0">
      <w:start w:val="1"/>
      <w:numFmt w:val="none"/>
      <w:pStyle w:val="5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3B53B7"/>
    <w:rsid w:val="000F5F2F"/>
    <w:rsid w:val="00156EA9"/>
    <w:rsid w:val="001D096D"/>
    <w:rsid w:val="00EC19F9"/>
    <w:rsid w:val="00F1619D"/>
    <w:rsid w:val="014938E2"/>
    <w:rsid w:val="021C2DA0"/>
    <w:rsid w:val="028E1E85"/>
    <w:rsid w:val="03FC0561"/>
    <w:rsid w:val="04765CAA"/>
    <w:rsid w:val="052F1D4C"/>
    <w:rsid w:val="05342EF1"/>
    <w:rsid w:val="07A2285E"/>
    <w:rsid w:val="08190B1C"/>
    <w:rsid w:val="08CF38BD"/>
    <w:rsid w:val="095B3966"/>
    <w:rsid w:val="09E6420C"/>
    <w:rsid w:val="0AE149FF"/>
    <w:rsid w:val="0BD23648"/>
    <w:rsid w:val="0CC949D9"/>
    <w:rsid w:val="0D8614FD"/>
    <w:rsid w:val="0FEF55E3"/>
    <w:rsid w:val="0FFE5EA0"/>
    <w:rsid w:val="105A2D7B"/>
    <w:rsid w:val="110E58C3"/>
    <w:rsid w:val="11454147"/>
    <w:rsid w:val="12891044"/>
    <w:rsid w:val="146F3763"/>
    <w:rsid w:val="15A13CB4"/>
    <w:rsid w:val="15FF44AB"/>
    <w:rsid w:val="165163BA"/>
    <w:rsid w:val="170D6606"/>
    <w:rsid w:val="17506B46"/>
    <w:rsid w:val="17F547E4"/>
    <w:rsid w:val="18192EA4"/>
    <w:rsid w:val="19795D6E"/>
    <w:rsid w:val="1B924154"/>
    <w:rsid w:val="1D6B0B77"/>
    <w:rsid w:val="1D994855"/>
    <w:rsid w:val="1E33331E"/>
    <w:rsid w:val="1E3429EF"/>
    <w:rsid w:val="1F9A4647"/>
    <w:rsid w:val="1FFB2BD6"/>
    <w:rsid w:val="201544D5"/>
    <w:rsid w:val="214668EA"/>
    <w:rsid w:val="23201E95"/>
    <w:rsid w:val="232076CC"/>
    <w:rsid w:val="232D3783"/>
    <w:rsid w:val="263F2EBC"/>
    <w:rsid w:val="27303EAB"/>
    <w:rsid w:val="275A639C"/>
    <w:rsid w:val="280739AB"/>
    <w:rsid w:val="292153F5"/>
    <w:rsid w:val="2B2A0C1D"/>
    <w:rsid w:val="2CB35767"/>
    <w:rsid w:val="2E161787"/>
    <w:rsid w:val="2E65398A"/>
    <w:rsid w:val="2EB71FD0"/>
    <w:rsid w:val="2EDA1F36"/>
    <w:rsid w:val="30CC3606"/>
    <w:rsid w:val="314D6FD1"/>
    <w:rsid w:val="316E1C51"/>
    <w:rsid w:val="32B80F8B"/>
    <w:rsid w:val="33EE5905"/>
    <w:rsid w:val="34587EFC"/>
    <w:rsid w:val="35A83A2E"/>
    <w:rsid w:val="35DC7DF7"/>
    <w:rsid w:val="36061BCF"/>
    <w:rsid w:val="37A20B56"/>
    <w:rsid w:val="37E71795"/>
    <w:rsid w:val="393B53B7"/>
    <w:rsid w:val="39F563AC"/>
    <w:rsid w:val="3A237674"/>
    <w:rsid w:val="3A5D6C38"/>
    <w:rsid w:val="3B35297A"/>
    <w:rsid w:val="3B3C5F92"/>
    <w:rsid w:val="3B443E49"/>
    <w:rsid w:val="3BBE6C86"/>
    <w:rsid w:val="3C4A22AB"/>
    <w:rsid w:val="3CA02F72"/>
    <w:rsid w:val="3CA50B8D"/>
    <w:rsid w:val="3E8B62F5"/>
    <w:rsid w:val="3EAF5E13"/>
    <w:rsid w:val="3F6E3BE7"/>
    <w:rsid w:val="3F8C654B"/>
    <w:rsid w:val="41E215AF"/>
    <w:rsid w:val="433F1893"/>
    <w:rsid w:val="4366331F"/>
    <w:rsid w:val="44B03330"/>
    <w:rsid w:val="44B53B37"/>
    <w:rsid w:val="45575371"/>
    <w:rsid w:val="47023EF2"/>
    <w:rsid w:val="47276B2F"/>
    <w:rsid w:val="47A631D8"/>
    <w:rsid w:val="486028E7"/>
    <w:rsid w:val="48775B1A"/>
    <w:rsid w:val="48F8484C"/>
    <w:rsid w:val="4A234257"/>
    <w:rsid w:val="4BCA7F36"/>
    <w:rsid w:val="4C110800"/>
    <w:rsid w:val="4CE720BB"/>
    <w:rsid w:val="4D064F89"/>
    <w:rsid w:val="4D5A223E"/>
    <w:rsid w:val="4D635D06"/>
    <w:rsid w:val="4DB0585E"/>
    <w:rsid w:val="4F713EB3"/>
    <w:rsid w:val="4FF67E0B"/>
    <w:rsid w:val="4FFC4E04"/>
    <w:rsid w:val="506F2CA2"/>
    <w:rsid w:val="52263B54"/>
    <w:rsid w:val="538C1FB9"/>
    <w:rsid w:val="53A92D2C"/>
    <w:rsid w:val="55980199"/>
    <w:rsid w:val="55B41EB7"/>
    <w:rsid w:val="5692150F"/>
    <w:rsid w:val="56A661D8"/>
    <w:rsid w:val="576E70CE"/>
    <w:rsid w:val="57716D26"/>
    <w:rsid w:val="589A5FA0"/>
    <w:rsid w:val="598E2F6D"/>
    <w:rsid w:val="5AD11A03"/>
    <w:rsid w:val="5B582710"/>
    <w:rsid w:val="5B6E6105"/>
    <w:rsid w:val="5B786CC4"/>
    <w:rsid w:val="5BE1474D"/>
    <w:rsid w:val="5E867A7D"/>
    <w:rsid w:val="5F221D57"/>
    <w:rsid w:val="5F8F6CC1"/>
    <w:rsid w:val="60314B43"/>
    <w:rsid w:val="615A2F90"/>
    <w:rsid w:val="6173705B"/>
    <w:rsid w:val="61AD7DFC"/>
    <w:rsid w:val="627D189F"/>
    <w:rsid w:val="63973863"/>
    <w:rsid w:val="65506E8C"/>
    <w:rsid w:val="65E570D6"/>
    <w:rsid w:val="66166237"/>
    <w:rsid w:val="67036107"/>
    <w:rsid w:val="679B7FC1"/>
    <w:rsid w:val="67F2295E"/>
    <w:rsid w:val="68FC080C"/>
    <w:rsid w:val="694B2FC8"/>
    <w:rsid w:val="6A491A3C"/>
    <w:rsid w:val="6A497968"/>
    <w:rsid w:val="6DEA6791"/>
    <w:rsid w:val="6DF23B1D"/>
    <w:rsid w:val="6E726115"/>
    <w:rsid w:val="6F940F1D"/>
    <w:rsid w:val="6FFA21A9"/>
    <w:rsid w:val="706402C1"/>
    <w:rsid w:val="71D4198B"/>
    <w:rsid w:val="725C1956"/>
    <w:rsid w:val="73973256"/>
    <w:rsid w:val="739764FE"/>
    <w:rsid w:val="74A86DEA"/>
    <w:rsid w:val="75BE6818"/>
    <w:rsid w:val="77F06DBE"/>
    <w:rsid w:val="781721BE"/>
    <w:rsid w:val="797854B2"/>
    <w:rsid w:val="7A360D49"/>
    <w:rsid w:val="7AA251CD"/>
    <w:rsid w:val="7AF00FBF"/>
    <w:rsid w:val="7BD17DB6"/>
    <w:rsid w:val="7E535582"/>
    <w:rsid w:val="7F7F3433"/>
    <w:rsid w:val="7FB9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paragraph" w:customStyle="1" w:styleId="5">
    <w:name w:val="段"/>
    <w:qFormat/>
    <w:uiPriority w:val="0"/>
    <w:pPr>
      <w:numPr>
        <w:ilvl w:val="0"/>
        <w:numId w:val="1"/>
      </w:numPr>
      <w:autoSpaceDE w:val="0"/>
      <w:autoSpaceDN w:val="0"/>
      <w:ind w:firstLine="200" w:firstLineChars="200"/>
      <w:jc w:val="both"/>
    </w:pPr>
    <w:rPr>
      <w:rFonts w:ascii="宋体" w:hAnsi="Times New Roman" w:eastAsia="宋体" w:cs="Times New Roman"/>
      <w:sz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1007</Characters>
  <Lines>9</Lines>
  <Paragraphs>2</Paragraphs>
  <TotalTime>1</TotalTime>
  <ScaleCrop>false</ScaleCrop>
  <LinksUpToDate>false</LinksUpToDate>
  <CharactersWithSpaces>115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0:44:00Z</dcterms:created>
  <dc:creator>z'</dc:creator>
  <cp:lastModifiedBy>z'</cp:lastModifiedBy>
  <dcterms:modified xsi:type="dcterms:W3CDTF">2025-07-17T15:2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555AAE830CD478D8A953D46F2B3E71A_11</vt:lpwstr>
  </property>
  <property fmtid="{D5CDD505-2E9C-101B-9397-08002B2CF9AE}" pid="4" name="KSOTemplateDocerSaveRecord">
    <vt:lpwstr>eyJoZGlkIjoiYmVjYWYwNjJjZTc5YTA1NGEzMWIzYWIxMjg2Y2JmOGUiLCJ1c2VySWQiOiI0NTA3ODQyNTgifQ==</vt:lpwstr>
  </property>
</Properties>
</file>